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B92" w:rsidRDefault="00641B92">
      <w:pPr>
        <w:rPr>
          <w:rFonts w:ascii="Arial" w:hAnsi="Arial" w:cs="Arial"/>
          <w:lang w:val="en-US"/>
        </w:rPr>
      </w:pPr>
    </w:p>
    <w:p w:rsidR="00641B92" w:rsidRPr="00140BD7" w:rsidRDefault="006375BE" w:rsidP="00583F9E">
      <w:pPr>
        <w:spacing w:after="120"/>
        <w:ind w:left="567" w:right="-283"/>
        <w:rPr>
          <w:rFonts w:ascii="Arial" w:hAnsi="Arial" w:cs="Arial"/>
          <w:lang w:val="en-US"/>
        </w:rPr>
      </w:pPr>
      <w:r w:rsidRPr="00140BD7">
        <w:rPr>
          <w:rFonts w:ascii="Arial" w:hAnsi="Arial" w:cs="Arial"/>
          <w:b/>
          <w:lang w:val="en-US"/>
        </w:rPr>
        <w:t>S</w:t>
      </w:r>
      <w:r w:rsidR="00947776">
        <w:rPr>
          <w:rFonts w:ascii="Arial" w:hAnsi="Arial" w:cs="Arial"/>
          <w:b/>
          <w:lang w:val="en-US"/>
        </w:rPr>
        <w:t>5</w:t>
      </w:r>
      <w:r w:rsidRPr="00140BD7">
        <w:rPr>
          <w:rFonts w:ascii="Arial" w:hAnsi="Arial" w:cs="Arial"/>
          <w:b/>
          <w:lang w:val="en-US"/>
        </w:rPr>
        <w:t xml:space="preserve"> </w:t>
      </w:r>
      <w:r w:rsidR="00641B92" w:rsidRPr="00140BD7">
        <w:rPr>
          <w:rFonts w:ascii="Arial" w:hAnsi="Arial" w:cs="Arial"/>
          <w:b/>
          <w:lang w:val="en-US"/>
        </w:rPr>
        <w:t>Table.</w:t>
      </w:r>
      <w:r w:rsidR="00641B92" w:rsidRPr="00140BD7">
        <w:rPr>
          <w:rFonts w:ascii="Arial" w:hAnsi="Arial" w:cs="Arial"/>
          <w:lang w:val="en-US"/>
        </w:rPr>
        <w:t xml:space="preserve"> </w:t>
      </w:r>
      <w:proofErr w:type="spellStart"/>
      <w:r w:rsidR="00641B92" w:rsidRPr="00140BD7">
        <w:rPr>
          <w:rFonts w:ascii="Arial" w:hAnsi="Arial" w:cs="Arial"/>
          <w:lang w:val="en-US"/>
        </w:rPr>
        <w:t>Interrun</w:t>
      </w:r>
      <w:proofErr w:type="spellEnd"/>
      <w:r w:rsidR="00641B92" w:rsidRPr="00140BD7">
        <w:rPr>
          <w:rFonts w:ascii="Arial" w:hAnsi="Arial" w:cs="Arial"/>
          <w:lang w:val="en-US"/>
        </w:rPr>
        <w:t xml:space="preserve"> reproducibility tested in different runs on 6 FFPE samples from different tumor origin (NSCLC, CRC or MELA</w:t>
      </w:r>
      <w:r w:rsidR="00267334" w:rsidRPr="00140BD7">
        <w:rPr>
          <w:rFonts w:ascii="Arial" w:hAnsi="Arial" w:cs="Arial"/>
          <w:lang w:val="en-US"/>
        </w:rPr>
        <w:t>) and with variable tumor percentages (%). Gene mutations (</w:t>
      </w:r>
      <w:proofErr w:type="spellStart"/>
      <w:r w:rsidR="00267334" w:rsidRPr="00140BD7">
        <w:rPr>
          <w:rFonts w:ascii="Arial" w:hAnsi="Arial" w:cs="Arial"/>
          <w:lang w:val="en-US"/>
        </w:rPr>
        <w:t>Mut</w:t>
      </w:r>
      <w:proofErr w:type="spellEnd"/>
      <w:r w:rsidR="00267334" w:rsidRPr="00140BD7">
        <w:rPr>
          <w:rFonts w:ascii="Arial" w:hAnsi="Arial" w:cs="Arial"/>
          <w:lang w:val="en-US"/>
        </w:rPr>
        <w:t>) are shown with their allele frequencies (VAF) and coverages (</w:t>
      </w:r>
      <w:proofErr w:type="spellStart"/>
      <w:r w:rsidR="00267334" w:rsidRPr="00140BD7">
        <w:rPr>
          <w:rFonts w:ascii="Arial" w:hAnsi="Arial" w:cs="Arial"/>
          <w:lang w:val="en-US"/>
        </w:rPr>
        <w:t>Cov</w:t>
      </w:r>
      <w:proofErr w:type="spellEnd"/>
      <w:r w:rsidR="00267334" w:rsidRPr="00140BD7">
        <w:rPr>
          <w:rFonts w:ascii="Arial" w:hAnsi="Arial" w:cs="Arial"/>
          <w:lang w:val="en-US"/>
        </w:rPr>
        <w:t xml:space="preserve">). The mean VAF and standard deviation (SD) of each mutation is also provided. Runs were always performed with 12 pooled samples. </w:t>
      </w:r>
      <w:r w:rsidR="00CE520D" w:rsidRPr="00140BD7">
        <w:rPr>
          <w:rFonts w:ascii="Arial" w:hAnsi="Arial" w:cs="Arial"/>
          <w:lang w:val="en-US"/>
        </w:rPr>
        <w:t>ins: insertion.</w:t>
      </w:r>
      <w:r w:rsidR="00641B92" w:rsidRPr="00140BD7">
        <w:rPr>
          <w:rFonts w:ascii="Arial" w:hAnsi="Arial" w:cs="Arial"/>
          <w:lang w:val="en-US"/>
        </w:rPr>
        <w:t xml:space="preserve"> </w:t>
      </w:r>
    </w:p>
    <w:p w:rsidR="00267334" w:rsidRPr="00502478" w:rsidRDefault="00267334" w:rsidP="00641B92">
      <w:pPr>
        <w:spacing w:after="120"/>
        <w:rPr>
          <w:rFonts w:ascii="Arial" w:hAnsi="Arial" w:cs="Arial"/>
          <w:lang w:val="en-US"/>
        </w:rPr>
      </w:pPr>
    </w:p>
    <w:tbl>
      <w:tblPr>
        <w:tblW w:w="12613" w:type="dxa"/>
        <w:tblInd w:w="7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1009"/>
        <w:gridCol w:w="520"/>
        <w:gridCol w:w="380"/>
        <w:gridCol w:w="813"/>
        <w:gridCol w:w="813"/>
        <w:gridCol w:w="740"/>
        <w:gridCol w:w="752"/>
        <w:gridCol w:w="220"/>
        <w:gridCol w:w="715"/>
        <w:gridCol w:w="581"/>
        <w:gridCol w:w="340"/>
        <w:gridCol w:w="813"/>
        <w:gridCol w:w="1533"/>
        <w:gridCol w:w="740"/>
        <w:gridCol w:w="752"/>
        <w:gridCol w:w="220"/>
        <w:gridCol w:w="715"/>
        <w:gridCol w:w="569"/>
      </w:tblGrid>
      <w:tr w:rsidR="00267334" w:rsidRPr="00267334" w:rsidTr="00CE520D">
        <w:trPr>
          <w:trHeight w:val="300"/>
        </w:trPr>
        <w:tc>
          <w:tcPr>
            <w:tcW w:w="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N°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Sample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Gene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78021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Mut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9151B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VAF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78021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Cov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proofErr w:type="spellStart"/>
            <w:r w:rsidRPr="0026733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mean</w:t>
            </w:r>
            <w:proofErr w:type="spellEnd"/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S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Gene2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78021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Mut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9151B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VAF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78021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Cov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proofErr w:type="spellStart"/>
            <w:r w:rsidRPr="0026733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mean</w:t>
            </w:r>
            <w:proofErr w:type="spellEnd"/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SD</w:t>
            </w:r>
          </w:p>
        </w:tc>
      </w:tr>
      <w:tr w:rsidR="00267334" w:rsidRPr="00267334" w:rsidTr="00CE520D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NSCLC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4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TP5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P278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21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172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20%</w:t>
            </w:r>
          </w:p>
        </w:tc>
        <w:tc>
          <w:tcPr>
            <w:tcW w:w="5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015E61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1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5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</w:tr>
      <w:tr w:rsidR="00267334" w:rsidRPr="00267334" w:rsidTr="00CE520D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NSCLC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4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TP5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P278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20%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129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</w:tr>
      <w:tr w:rsidR="00267334" w:rsidRPr="00267334" w:rsidTr="00CE520D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CRC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3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KRA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G12V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24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279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26%</w:t>
            </w:r>
          </w:p>
        </w:tc>
        <w:tc>
          <w:tcPr>
            <w:tcW w:w="5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015E61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3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5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</w:tr>
      <w:tr w:rsidR="00267334" w:rsidRPr="00267334" w:rsidTr="00CE520D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CRC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3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KRA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G12V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28%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2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</w:tr>
      <w:tr w:rsidR="00267334" w:rsidRPr="00267334" w:rsidTr="00CE520D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CRC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6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NRA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Q61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48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8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49%</w:t>
            </w:r>
          </w:p>
        </w:tc>
        <w:tc>
          <w:tcPr>
            <w:tcW w:w="5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015E61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1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5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</w:tr>
      <w:tr w:rsidR="00267334" w:rsidRPr="00267334" w:rsidTr="00CE520D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CRC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6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NRA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Q61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50%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289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nl-BE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  <w:szCs w:val="20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  <w:szCs w:val="20"/>
                <w:lang w:eastAsia="nl-B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  <w:szCs w:val="20"/>
                <w:lang w:eastAsia="nl-B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</w:tr>
      <w:tr w:rsidR="00267334" w:rsidRPr="00267334" w:rsidTr="00CE520D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MELA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8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NRA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Q61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47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199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40%</w:t>
            </w:r>
          </w:p>
        </w:tc>
        <w:tc>
          <w:tcPr>
            <w:tcW w:w="5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10</w:t>
            </w:r>
            <w:r w:rsidR="00015E61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5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</w:tr>
      <w:tr w:rsidR="00267334" w:rsidRPr="00267334" w:rsidTr="00CE520D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MELA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8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NRA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Q61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33%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3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</w:tr>
      <w:tr w:rsidR="00267334" w:rsidRPr="00267334" w:rsidTr="00CE520D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</w:tr>
      <w:tr w:rsidR="00267334" w:rsidRPr="00267334" w:rsidTr="00CE520D">
        <w:trPr>
          <w:trHeight w:val="288"/>
        </w:trPr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CRC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4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KRAS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A146V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41%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3133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40%</w:t>
            </w:r>
          </w:p>
        </w:tc>
        <w:tc>
          <w:tcPr>
            <w:tcW w:w="5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015E61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2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szCs w:val="20"/>
                <w:lang w:eastAsia="nl-BE"/>
              </w:rPr>
              <w:t>PTEN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CE520D" w:rsidP="00CE520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szCs w:val="20"/>
                <w:lang w:eastAsia="nl-BE"/>
              </w:rPr>
              <w:t>D268ins1bp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szCs w:val="20"/>
                <w:lang w:eastAsia="nl-BE"/>
              </w:rPr>
              <w:t>29%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szCs w:val="20"/>
                <w:lang w:eastAsia="nl-BE"/>
              </w:rPr>
              <w:t>1133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27%</w:t>
            </w:r>
          </w:p>
        </w:tc>
        <w:tc>
          <w:tcPr>
            <w:tcW w:w="5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015E61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2%</w:t>
            </w:r>
          </w:p>
        </w:tc>
      </w:tr>
      <w:tr w:rsidR="00267334" w:rsidRPr="00267334" w:rsidTr="00CE520D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CRC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4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szCs w:val="20"/>
                <w:lang w:eastAsia="nl-BE"/>
              </w:rPr>
              <w:t>KRA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szCs w:val="20"/>
                <w:lang w:eastAsia="nl-BE"/>
              </w:rPr>
              <w:t>A146V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38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szCs w:val="20"/>
                <w:lang w:eastAsia="nl-BE"/>
              </w:rPr>
              <w:t>148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nl-BE"/>
              </w:rPr>
            </w:pPr>
          </w:p>
        </w:tc>
        <w:tc>
          <w:tcPr>
            <w:tcW w:w="7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5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szCs w:val="20"/>
                <w:lang w:eastAsia="nl-BE"/>
              </w:rPr>
              <w:t>PTE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CE520D" w:rsidP="00CE520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szCs w:val="20"/>
                <w:lang w:eastAsia="nl-BE"/>
              </w:rPr>
              <w:t>D268ins1b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szCs w:val="20"/>
                <w:lang w:eastAsia="nl-BE"/>
              </w:rPr>
              <w:t>27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szCs w:val="20"/>
                <w:lang w:eastAsia="nl-BE"/>
              </w:rPr>
              <w:t>857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nl-BE"/>
              </w:rPr>
            </w:pPr>
          </w:p>
        </w:tc>
        <w:tc>
          <w:tcPr>
            <w:tcW w:w="7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5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</w:tr>
      <w:tr w:rsidR="00267334" w:rsidRPr="00267334" w:rsidTr="00CE520D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CRC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4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KRA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A146V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41%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2959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5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szCs w:val="20"/>
                <w:lang w:eastAsia="nl-BE"/>
              </w:rPr>
              <w:t>PTEN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CE520D" w:rsidP="00CE520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szCs w:val="20"/>
                <w:lang w:eastAsia="nl-BE"/>
              </w:rPr>
              <w:t>D268ins1bp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szCs w:val="20"/>
                <w:lang w:eastAsia="nl-BE"/>
              </w:rPr>
              <w:t>26%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szCs w:val="20"/>
                <w:lang w:eastAsia="nl-BE"/>
              </w:rPr>
              <w:t>1455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5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</w:tr>
      <w:tr w:rsidR="00267334" w:rsidRPr="00267334" w:rsidTr="00CE520D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CRC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8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KRA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G12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13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372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17%</w:t>
            </w:r>
          </w:p>
        </w:tc>
        <w:tc>
          <w:tcPr>
            <w:tcW w:w="5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015E61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3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TP5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M237I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szCs w:val="20"/>
                <w:lang w:eastAsia="nl-BE"/>
              </w:rPr>
              <w:t>23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126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22%</w:t>
            </w:r>
          </w:p>
        </w:tc>
        <w:tc>
          <w:tcPr>
            <w:tcW w:w="5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015E61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2%</w:t>
            </w:r>
          </w:p>
        </w:tc>
      </w:tr>
      <w:tr w:rsidR="00267334" w:rsidRPr="00267334" w:rsidTr="00CE520D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CRC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8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KRA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G12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20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6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TP5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M237I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szCs w:val="20"/>
                <w:lang w:eastAsia="nl-BE"/>
              </w:rPr>
              <w:t>20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szCs w:val="20"/>
                <w:lang w:eastAsia="nl-BE"/>
              </w:rPr>
              <w:t>86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</w:tr>
      <w:tr w:rsidR="00267334" w:rsidRPr="00267334" w:rsidTr="00CE520D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CRC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8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KRA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G12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18%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367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szCs w:val="20"/>
                <w:lang w:eastAsia="nl-BE"/>
              </w:rPr>
              <w:t>TP5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szCs w:val="20"/>
                <w:lang w:eastAsia="nl-BE"/>
              </w:rPr>
              <w:t>M237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szCs w:val="20"/>
                <w:lang w:eastAsia="nl-BE"/>
              </w:rPr>
              <w:t>22%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  <w:r w:rsidRPr="00267334">
              <w:rPr>
                <w:rFonts w:ascii="Arial" w:eastAsia="Times New Roman" w:hAnsi="Arial" w:cs="Arial"/>
                <w:szCs w:val="20"/>
                <w:lang w:eastAsia="nl-BE"/>
              </w:rPr>
              <w:t>81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334" w:rsidRPr="00267334" w:rsidRDefault="00267334" w:rsidP="002673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334" w:rsidRPr="00267334" w:rsidRDefault="00267334" w:rsidP="002673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</w:tr>
    </w:tbl>
    <w:p w:rsidR="00641B92" w:rsidRDefault="00641B92" w:rsidP="00641B92">
      <w:pPr>
        <w:rPr>
          <w:rFonts w:ascii="Arial" w:hAnsi="Arial" w:cs="Arial"/>
        </w:rPr>
      </w:pPr>
    </w:p>
    <w:p w:rsidR="00267334" w:rsidRDefault="00267334" w:rsidP="00641B92">
      <w:pPr>
        <w:rPr>
          <w:rFonts w:ascii="Arial" w:hAnsi="Arial" w:cs="Arial"/>
        </w:rPr>
      </w:pPr>
      <w:bookmarkStart w:id="0" w:name="_GoBack"/>
      <w:bookmarkEnd w:id="0"/>
    </w:p>
    <w:sectPr w:rsidR="00267334" w:rsidSect="00CB4B90">
      <w:pgSz w:w="16838" w:h="11906" w:orient="landscape"/>
      <w:pgMar w:top="1560" w:right="2379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E86"/>
    <w:rsid w:val="00015E61"/>
    <w:rsid w:val="00060821"/>
    <w:rsid w:val="00063572"/>
    <w:rsid w:val="00074678"/>
    <w:rsid w:val="000C5CF7"/>
    <w:rsid w:val="000E39DE"/>
    <w:rsid w:val="00140BD7"/>
    <w:rsid w:val="00213F57"/>
    <w:rsid w:val="00267334"/>
    <w:rsid w:val="00275E17"/>
    <w:rsid w:val="0033098A"/>
    <w:rsid w:val="00345F9D"/>
    <w:rsid w:val="003B7507"/>
    <w:rsid w:val="003F0023"/>
    <w:rsid w:val="004151C5"/>
    <w:rsid w:val="00416490"/>
    <w:rsid w:val="00533BC3"/>
    <w:rsid w:val="00550233"/>
    <w:rsid w:val="005552BD"/>
    <w:rsid w:val="00583F9E"/>
    <w:rsid w:val="00611089"/>
    <w:rsid w:val="006375BE"/>
    <w:rsid w:val="00641B92"/>
    <w:rsid w:val="00645CD4"/>
    <w:rsid w:val="006B6666"/>
    <w:rsid w:val="006C0754"/>
    <w:rsid w:val="00753263"/>
    <w:rsid w:val="00763182"/>
    <w:rsid w:val="00775294"/>
    <w:rsid w:val="00780214"/>
    <w:rsid w:val="008212F1"/>
    <w:rsid w:val="00864DFB"/>
    <w:rsid w:val="009151B4"/>
    <w:rsid w:val="009342D0"/>
    <w:rsid w:val="0094137F"/>
    <w:rsid w:val="00947776"/>
    <w:rsid w:val="009A18DB"/>
    <w:rsid w:val="00A43966"/>
    <w:rsid w:val="00AE211A"/>
    <w:rsid w:val="00B40C77"/>
    <w:rsid w:val="00C17328"/>
    <w:rsid w:val="00C3500D"/>
    <w:rsid w:val="00CB4B90"/>
    <w:rsid w:val="00CE520D"/>
    <w:rsid w:val="00D04A67"/>
    <w:rsid w:val="00DA3958"/>
    <w:rsid w:val="00E15E86"/>
    <w:rsid w:val="00E92185"/>
    <w:rsid w:val="00F36EEA"/>
    <w:rsid w:val="00F604BA"/>
    <w:rsid w:val="00FB12BA"/>
    <w:rsid w:val="00FB2F60"/>
    <w:rsid w:val="00FD49A0"/>
    <w:rsid w:val="00FD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B7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B750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B7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B75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9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B4F42A-1969-4281-85F8-243CE7B0DA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CT Jessa</Company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do Froyen</dc:creator>
  <cp:lastModifiedBy>Guido Froyen</cp:lastModifiedBy>
  <cp:revision>2</cp:revision>
  <cp:lastPrinted>2016-02-11T09:31:00Z</cp:lastPrinted>
  <dcterms:created xsi:type="dcterms:W3CDTF">2016-04-12T06:36:00Z</dcterms:created>
  <dcterms:modified xsi:type="dcterms:W3CDTF">2016-04-12T06:36:00Z</dcterms:modified>
</cp:coreProperties>
</file>